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72"/>
        <w:gridCol w:w="4480"/>
        <w:gridCol w:w="2626"/>
        <w:gridCol w:w="85"/>
      </w:tblGrid>
      <w:tr w:rsidR="0004486A" w:rsidRPr="0004486A" w14:paraId="59F524A9" w14:textId="77777777" w:rsidTr="0069569D">
        <w:tc>
          <w:tcPr>
            <w:tcW w:w="9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1A0A" w14:textId="77777777" w:rsid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 xml:space="preserve">Supplemental Information Table </w:t>
            </w:r>
            <w: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 xml:space="preserve">S1. Strains, plasmids and oligonucleotides used in this study.  </w:t>
            </w:r>
          </w:p>
          <w:p w14:paraId="40C4D39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Pr="0004486A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 xml:space="preserve">S1A </w:t>
            </w:r>
            <w:r w:rsidRPr="0004486A">
              <w:rPr>
                <w:rFonts w:ascii="Palatino" w:eastAsia="Times New Roman" w:hAnsi="Palatino" w:cs="Times New Roman"/>
                <w:bCs/>
                <w:color w:val="000000"/>
                <w:sz w:val="22"/>
                <w:szCs w:val="22"/>
              </w:rPr>
              <w:t>Strains and plasmids.</w:t>
            </w:r>
            <w:r w:rsidRPr="0004486A">
              <w:rPr>
                <w:rStyle w:val="FootnoteReference"/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footnoteReference w:id="1"/>
            </w:r>
          </w:p>
        </w:tc>
      </w:tr>
      <w:tr w:rsidR="0004486A" w:rsidRPr="0004486A" w14:paraId="695B69EB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501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892D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6F75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04486A" w:rsidRPr="0004486A" w14:paraId="18512A4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47E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AB115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1E8C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F-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argE3 hisG4 thr-1 leuB6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proA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- </w:t>
            </w: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gpt62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∆ 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supE44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kdgK51 rfbD1 ara-14 lacY1 galK2 xyl-5 mtl-1 tsx-33 rpsL31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Rac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B999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Bachmann&lt;/Author&gt;&lt;Year&gt;1972&lt;/Year&gt;&lt;RecNum&gt;769&lt;/RecNum&gt;&lt;DisplayText&gt;[6]&lt;/DisplayText&gt;&lt;record&gt;&lt;rec-number&gt;769&lt;/rec-number&gt;&lt;foreign-keys&gt;&lt;key app="EN" db-id="p9awxt9xy5w9sies99txrz5odd2vx5vp5fw9" timestamp="1428592226"&gt;769&lt;/key&gt;&lt;/foreign-keys&gt;&lt;ref-type name="Journal Article"&gt;17&lt;/ref-type&gt;&lt;contributors&gt;&lt;authors&gt;&lt;author&gt;Bachmann, B J&lt;/author&gt;&lt;/authors&gt;&lt;/contributors&gt;&lt;titles&gt;&lt;title&gt;Pedigrees of some mutant strains of Escherichia coli K-12&lt;/title&gt;&lt;secondary-title&gt;Bacteriological reviews&lt;/secondary-title&gt;&lt;/titles&gt;&lt;periodical&gt;&lt;full-title&gt;Bacteriological reviews&lt;/full-title&gt;&lt;/periodical&gt;&lt;pages&gt;525-557&lt;/pages&gt;&lt;volume&gt;36&lt;/volume&gt;&lt;number&gt;4&lt;/number&gt;&lt;dates&gt;&lt;year&gt;1972&lt;/year&gt;&lt;pub-dates&gt;&lt;date&gt;Dec 01&lt;/date&gt;&lt;/pub-dates&gt;&lt;/dates&gt;&lt;accession-num&gt;4568763&lt;/accession-num&gt;&lt;label&gt;p03063&lt;/label&gt;&lt;urls&gt;&lt;related-urls&gt;&lt;url&gt;http://www.google.com/search?client=safari&amp;amp;amp;rls=en-us&amp;amp;amp;q=Pedigrees+of+some+mutant+strains+of+Escherichia+coli+K-12&amp;amp;amp;ie=UTF-8&amp;amp;amp;oe=UTF-8&lt;/url&gt;&lt;url&gt;http://mmbr.asm.org/content/36/4/525.full.pdf&lt;/url&gt;&lt;/related-urls&gt;&lt;pdf-urls&gt;&lt;url&gt;file://localhost/Users/susanlovett/Documents/Papers2/Files/BachmannBachmannBacteriological%20reviews1972.pdf&lt;/url&gt;&lt;/pdf-urls&gt;&lt;/urls&gt;&lt;custom3&gt;papers2://publication/uuid/8AEB96F3-DB85-46A9-97B9-A44A8FC67342&lt;/custom3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6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5286398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EA9A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MG165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F1B5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F- </w:t>
            </w:r>
            <w:r w:rsidRPr="0004486A">
              <w:rPr>
                <w:rFonts w:ascii="Palatino" w:eastAsia="Times New Roman" w:hAnsi="Palatino" w:cs="Times New Roman"/>
                <w:i/>
                <w:color w:val="000000"/>
                <w:sz w:val="22"/>
                <w:szCs w:val="22"/>
              </w:rPr>
              <w:t>rp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806B6" w14:textId="77777777" w:rsidR="0004486A" w:rsidRPr="0004486A" w:rsidRDefault="0004486A" w:rsidP="0004486A">
            <w:pPr>
              <w:spacing w:line="360" w:lineRule="auto"/>
              <w:ind w:left="360" w:hanging="360"/>
              <w:jc w:val="both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Bachmann&lt;/Author&gt;&lt;Year&gt;1972&lt;/Year&gt;&lt;RecNum&gt;769&lt;/RecNum&gt;&lt;DisplayText&gt;[6]&lt;/DisplayText&gt;&lt;record&gt;&lt;rec-number&gt;769&lt;/rec-number&gt;&lt;foreign-keys&gt;&lt;key app="EN" db-id="p9awxt9xy5w9sies99txrz5odd2vx5vp5fw9" timestamp="1428592226"&gt;769&lt;/key&gt;&lt;/foreign-keys&gt;&lt;ref-type name="Journal Article"&gt;17&lt;/ref-type&gt;&lt;contributors&gt;&lt;authors&gt;&lt;author&gt;Bachmann, B J&lt;/author&gt;&lt;/authors&gt;&lt;/contributors&gt;&lt;titles&gt;&lt;title&gt;Pedigrees of some mutant strains of Escherichia coli K-12&lt;/title&gt;&lt;secondary-title&gt;Bacteriological reviews&lt;/secondary-title&gt;&lt;/titles&gt;&lt;periodical&gt;&lt;full-title&gt;Bacteriological reviews&lt;/full-title&gt;&lt;/periodical&gt;&lt;pages&gt;525-557&lt;/pages&gt;&lt;volume&gt;36&lt;/volume&gt;&lt;number&gt;4&lt;/number&gt;&lt;dates&gt;&lt;year&gt;1972&lt;/year&gt;&lt;pub-dates&gt;&lt;date&gt;Dec 01&lt;/date&gt;&lt;/pub-dates&gt;&lt;/dates&gt;&lt;accession-num&gt;4568763&lt;/accession-num&gt;&lt;label&gt;p03063&lt;/label&gt;&lt;urls&gt;&lt;related-urls&gt;&lt;url&gt;http://www.google.com/search?client=safari&amp;amp;amp;rls=en-us&amp;amp;amp;q=Pedigrees+of+some+mutant+strains+of+Escherichia+coli+K-12&amp;amp;amp;ie=UTF-8&amp;amp;amp;oe=UTF-8&lt;/url&gt;&lt;url&gt;http://mmbr.asm.org/content/36/4/525.full.pdf&lt;/url&gt;&lt;/related-urls&gt;&lt;pdf-urls&gt;&lt;url&gt;file://localhost/Users/susanlovett/Documents/Papers2/Files/BachmannBachmannBacteriological%20reviews1972.pdf&lt;/url&gt;&lt;/pdf-urls&gt;&lt;/urls&gt;&lt;custom3&gt;papers2://publication/uuid/8AEB96F3-DB85-46A9-97B9-A44A8FC67342&lt;/custom3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6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28F1F1FC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8C4F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300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9B71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mutD5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(AB1157 backgr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1A209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Saveson&lt;/Author&gt;&lt;Year&gt;1997&lt;/Year&gt;&lt;RecNum&gt;383&lt;/RecNum&gt;&lt;DisplayText&gt;[7]&lt;/DisplayText&gt;&lt;record&gt;&lt;rec-number&gt;383&lt;/rec-number&gt;&lt;foreign-keys&gt;&lt;key app="EN" db-id="p9awxt9xy5w9sies99txrz5odd2vx5vp5fw9" timestamp="1411411727"&gt;383&lt;/key&gt;&lt;/foreign-keys&gt;&lt;ref-type name="Journal Article"&gt;17&lt;/ref-type&gt;&lt;contributors&gt;&lt;authors&gt;&lt;author&gt;Saveson, C J&lt;/author&gt;&lt;author&gt;Lovett, S T&lt;/author&gt;&lt;/authors&gt;&lt;/contributors&gt;&lt;auth-address&gt;Department of Biology, Brandeis University, Waltham, Massachusetts 02254-9110, USA.&lt;/auth-address&gt;&lt;titles&gt;&lt;title&gt;Enhanced deletion formation by aberrant DNA replication in Escherichia coli.&lt;/title&gt;&lt;secondary-title&gt;Genetics&lt;/secondary-title&gt;&lt;/titles&gt;&lt;periodical&gt;&lt;full-title&gt;Genetics&lt;/full-title&gt;&lt;/periodical&gt;&lt;pages&gt;457-470&lt;/pages&gt;&lt;volume&gt;146&lt;/volume&gt;&lt;number&gt;2&lt;/number&gt;&lt;dates&gt;&lt;year&gt;1997&lt;/year&gt;&lt;pub-dates&gt;&lt;date&gt;Jul&lt;/date&gt;&lt;/pub-dates&gt;&lt;/dates&gt;&lt;accession-num&gt;9177997&lt;/accession-num&gt;&lt;label&gt;r00480&lt;/label&gt;&lt;urls&gt;&lt;related-urls&gt;&lt;url&gt;http://eutils.ncbi.nlm.nih.gov/entrez/eutils/elink.fcgi?dbfrom=pubmed&amp;amp;amp;id=9177997&amp;amp;amp;retmode=ref&amp;amp;amp;cmd=prlinks&amp;amp;amp;holding=http://www.ncbi.nlm.nih.gov/sites/entrez?otool=mabrandlib&lt;/url&gt;&lt;/related-urls&gt;&lt;pdf-urls&gt;&lt;url&gt;file://localhost/Users/susanlovett/Documents/Papers2/Files/SavesonLovettGenetics1997.pdf&lt;/url&gt;&lt;/pdf-urls&gt;&lt;/urls&gt;&lt;custom2&gt;PMC1207988&lt;/custom2&gt;&lt;custom3&gt;papers2://publication/uuid/275450F1-CCE3-4569-86BD-EBFAA81F6FE6&lt;/custom3&gt;&lt;language&gt;English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7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6346BAFB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D2BA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7180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0C77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recA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FF3B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9wZXI8L0F1dGhvcj48WWVhcj4yMDExPC9ZZWFyPjxS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</w:fldData>
              </w:fldCha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9wZXI8L0F1dGhvcj48WWVhcj4yMDExPC9ZZWFyPjxS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</w:fldData>
              </w:fldCha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8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68B3B038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00BC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RDK130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1581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ssb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-113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(AB1157 backgr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C5E8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Kolodner&lt;/Author&gt;&lt;Year&gt;1985&lt;/Year&gt;&lt;RecNum&gt;221&lt;/RecNum&gt;&lt;DisplayText&gt;[9]&lt;/DisplayText&gt;&lt;record&gt;&lt;rec-number&gt;221&lt;/rec-number&gt;&lt;foreign-keys&gt;&lt;key app="EN" db-id="p9awxt9xy5w9sies99txrz5odd2vx5vp5fw9" timestamp="1411411727"&gt;221&lt;/key&gt;&lt;/foreign-keys&gt;&lt;ref-type name="Journal Article"&gt;17&lt;/ref-type&gt;&lt;contributors&gt;&lt;authors&gt;&lt;author&gt;Kolodner, R&lt;/author&gt;&lt;author&gt;Fishel, R A&lt;/author&gt;&lt;author&gt;Howard, M&lt;/author&gt;&lt;/authors&gt;&lt;/contributors&gt;&lt;titles&gt;&lt;title&gt;Genetic recombination of bacterial plasmid DNA: effect of RecF pathway mutations on plasmid recombination in Escherichia coli&lt;/title&gt;&lt;/titles&gt;&lt;pages&gt;1060-1066&lt;/pages&gt;&lt;volume&gt;163&lt;/volume&gt;&lt;number&gt;3&lt;/number&gt;&lt;dates&gt;&lt;year&gt;1985&lt;/year&gt;&lt;pub-dates&gt;&lt;date&gt;Sep 01&lt;/date&gt;&lt;/pub-dates&gt;&lt;/dates&gt;&lt;label&gt;p10515&lt;/label&gt;&lt;urls&gt;&lt;related-urls&gt;&lt;url&gt;http://jb.asm.org/cgi/reprint/163/3/1060?view=long&amp;amp;amp;pmid=2993230&lt;/url&gt;&lt;/related-urls&gt;&lt;pdf-urls&gt;&lt;url&gt;file://localhost/Users/susanlovett/Documents/Papers2/Files/KolodnerHowardJ%20Bacteriol1985.pdf&lt;/url&gt;&lt;/pdf-urls&gt;&lt;/urls&gt;&lt;custom3&gt;papers2://publication/uuid/5A1BA539-8F96-427F-A72B-C035355667CC&lt;/custom3&gt;&lt;language&gt;eng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9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407DC30E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374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2838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06319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ssb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-113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malE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Tn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10kan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(AB1157 background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68F8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UV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S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RDK1309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Kolodner&lt;/Author&gt;&lt;Year&gt;1985&lt;/Year&gt;&lt;RecNum&gt;221&lt;/RecNum&gt;&lt;DisplayText&gt;[9]&lt;/DisplayText&gt;&lt;record&gt;&lt;rec-number&gt;221&lt;/rec-number&gt;&lt;foreign-keys&gt;&lt;key app="EN" db-id="p9awxt9xy5w9sies99txrz5odd2vx5vp5fw9" timestamp="1411411727"&gt;221&lt;/key&gt;&lt;/foreign-keys&gt;&lt;ref-type name="Journal Article"&gt;17&lt;/ref-type&gt;&lt;contributors&gt;&lt;authors&gt;&lt;author&gt;Kolodner, R&lt;/author&gt;&lt;author&gt;Fishel, R A&lt;/author&gt;&lt;author&gt;Howard, M&lt;/author&gt;&lt;/authors&gt;&lt;/contributors&gt;&lt;titles&gt;&lt;title&gt;Genetic recombination of bacterial plasmid DNA: effect of RecF pathway mutations on plasmid recombination in Escherichia coli&lt;/title&gt;&lt;/titles&gt;&lt;pages&gt;1060-1066&lt;/pages&gt;&lt;volume&gt;163&lt;/volume&gt;&lt;number&gt;3&lt;/number&gt;&lt;dates&gt;&lt;year&gt;1985&lt;/year&gt;&lt;pub-dates&gt;&lt;date&gt;Sep 01&lt;/date&gt;&lt;/pub-dates&gt;&lt;/dates&gt;&lt;label&gt;p10515&lt;/label&gt;&lt;urls&gt;&lt;related-urls&gt;&lt;url&gt;http://jb.asm.org/cgi/reprint/163/3/1060?view=long&amp;amp;amp;pmid=2993230&lt;/url&gt;&lt;/related-urls&gt;&lt;pdf-urls&gt;&lt;url&gt;file://localhost/Users/susanlovett/Documents/Papers2/Files/KolodnerHowardJ%20Bacteriol1985.pdf&lt;/url&gt;&lt;/pdf-urls&gt;&lt;/urls&gt;&lt;custom3&gt;papers2://publication/uuid/5A1BA539-8F96-427F-A72B-C035355667CC&lt;/custom3&gt;&lt;language&gt;eng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9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x P1 CAG12119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Singer&lt;/Author&gt;&lt;Year&gt;1989&lt;/Year&gt;&lt;RecNum&gt;771&lt;/RecNum&gt;&lt;DisplayText&gt;[10]&lt;/DisplayText&gt;&lt;record&gt;&lt;rec-number&gt;771&lt;/rec-number&gt;&lt;foreign-keys&gt;&lt;key app="EN" db-id="p9awxt9xy5w9sies99txrz5odd2vx5vp5fw9" timestamp="1428594088"&gt;771&lt;/key&gt;&lt;/foreign-keys&gt;&lt;ref-type name="Journal Article"&gt;17&lt;/ref-type&gt;&lt;contributors&gt;&lt;authors&gt;&lt;author&gt;Singer, M&lt;/author&gt;&lt;author&gt;Baker, T A&lt;/author&gt;&lt;author&gt;Schnitzler, G&lt;/author&gt;&lt;author&gt;Deischel, S M&lt;/author&gt;&lt;author&gt;Goel, M&lt;/author&gt;&lt;author&gt;Dove, W&lt;/author&gt;&lt;author&gt;Jaacks, K J&lt;/author&gt;&lt;author&gt;Grossman, A D&lt;/author&gt;&lt;author&gt;Erickson, J W&lt;/author&gt;&lt;author&gt;Gross, C A&lt;/author&gt;&lt;/authors&gt;&lt;/contributors&gt;&lt;titles&gt;&lt;title&gt;A collection of strains containing genetically linked alternating antibiotic resistance elements for genetic mapping of Escherichia coli&lt;/title&gt;&lt;secondary-title&gt;Microbiological Reviews&lt;/secondary-title&gt;&lt;/titles&gt;&lt;periodical&gt;&lt;full-title&gt;Microbiological Reviews&lt;/full-title&gt;&lt;/periodical&gt;&lt;pages&gt;1-24&lt;/pages&gt;&lt;volume&gt;53&lt;/volume&gt;&lt;number&gt;1&lt;/number&gt;&lt;keywords&gt;&lt;keyword&gt;Chromosome Mapping&lt;/keyword&gt;&lt;keyword&gt;Mutation&lt;/keyword&gt;&lt;keyword&gt;Chromosomes: Bacterial&lt;/keyword&gt;&lt;keyword&gt;R Factors&lt;/keyword&gt;&lt;keyword&gt;Drug Resistance: Microbial&lt;/keyword&gt;&lt;keyword&gt;Transduction: Genetic&lt;/keyword&gt;&lt;keyword&gt;Escherichia coli&lt;/keyword&gt;&lt;keyword&gt;DNA Transposable Elements&lt;/keyword&gt;&lt;/keywords&gt;&lt;dates&gt;&lt;year&gt;1989&lt;/year&gt;&lt;pub-dates&gt;&lt;date&gt;Mar 1&lt;/date&gt;&lt;/pub-dates&gt;&lt;/dates&gt;&lt;accession-num&gt;2540407&lt;/accession-num&gt;&lt;label&gt;p09029&lt;/label&gt;&lt;urls&gt;&lt;related-urls&gt;&lt;url&gt;http://www.ncbi.nlm.nih.gov/entrez/query.fcgi?db=pubmed&amp;amp;cmd=Retrieve&amp;amp;dopt=AbstractPlus&amp;amp;list_uids=2540407&lt;/url&gt;&lt;/related-urls&gt;&lt;pdf-urls&gt;&lt;url&gt;file://localhost/Users/susanlovett/Documents/Papers/SingerGrossMicrobiological%20Reviews1989.pdf&lt;/url&gt;&lt;/pdf-urls&gt;&lt;/urls&gt;&lt;custom3&gt;papers://8607F9CC-3D0A-408A-A4C0-06C83C2EA5EB/Paper/p9029&lt;/custom3&gt;&lt;language&gt;eng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10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5F4933F5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0B7B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DM4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4DA3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lexA3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(AB1157 backgr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38D8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Mount&lt;/Author&gt;&lt;Year&gt;1972&lt;/Year&gt;&lt;RecNum&gt;772&lt;/RecNum&gt;&lt;DisplayText&gt;[11]&lt;/DisplayText&gt;&lt;record&gt;&lt;rec-number&gt;772&lt;/rec-number&gt;&lt;foreign-keys&gt;&lt;key app="EN" db-id="p9awxt9xy5w9sies99txrz5odd2vx5vp5fw9" timestamp="1428594558"&gt;772&lt;/key&gt;&lt;/foreign-keys&gt;&lt;ref-type name="Journal Article"&gt;17&lt;/ref-type&gt;&lt;contributors&gt;&lt;authors&gt;&lt;author&gt;Mount, D. W.&lt;/author&gt;&lt;author&gt;Low, K. B.&lt;/author&gt;&lt;author&gt;Edmiston, S. J.&lt;/author&gt;&lt;/authors&gt;&lt;/contributors&gt;&lt;titles&gt;&lt;title&gt;Dominant mutations (lex) in Escherichia coli K-12 which affect radiation sensitivity and frequency of ultraviolet lght-induced mutations&lt;/title&gt;&lt;secondary-title&gt;J Bacteriol&lt;/secondary-title&gt;&lt;/titles&gt;&lt;periodical&gt;&lt;full-title&gt;J Bacteriol&lt;/full-title&gt;&lt;abbr-1&gt;Journal of bacteriology&lt;/abbr-1&gt;&lt;/periodical&gt;&lt;pages&gt;886-93&lt;/pages&gt;&lt;volume&gt;112&lt;/volume&gt;&lt;number&gt;2&lt;/number&gt;&lt;keywords&gt;&lt;keyword&gt;Alkanesulfonates/pharmacology&lt;/keyword&gt;&lt;keyword&gt;Cell Survival&lt;/keyword&gt;&lt;keyword&gt;Chromosome Mapping&lt;/keyword&gt;&lt;keyword&gt;Chromosomes, Bacterial&lt;/keyword&gt;&lt;keyword&gt;Conjugation, Genetic&lt;/keyword&gt;&lt;keyword&gt;Crosses, Genetic&lt;/keyword&gt;&lt;keyword&gt;DNA, Bacterial/radiation effects&lt;/keyword&gt;&lt;keyword&gt;Drug Resistance, Microbial&lt;/keyword&gt;&lt;keyword&gt;Escherichia coli/drug effects/*radiation effects&lt;/keyword&gt;&lt;keyword&gt;Genes, Dominant&lt;/keyword&gt;&lt;keyword&gt;Genetic Linkage&lt;/keyword&gt;&lt;keyword&gt;Mutagens&lt;/keyword&gt;&lt;keyword&gt;*Mutation&lt;/keyword&gt;&lt;keyword&gt;Nitrosoguanidines&lt;/keyword&gt;&lt;keyword&gt;Nucleic Acid Denaturation&lt;/keyword&gt;&lt;keyword&gt;Phenotype&lt;/keyword&gt;&lt;keyword&gt;*Radiation Effects&lt;/keyword&gt;&lt;keyword&gt;Recombination, Genetic&lt;/keyword&gt;&lt;keyword&gt;Transduction, Genetic&lt;/keyword&gt;&lt;keyword&gt;*Ultraviolet Rays&lt;/keyword&gt;&lt;/keywords&gt;&lt;dates&gt;&lt;year&gt;1972&lt;/year&gt;&lt;pub-dates&gt;&lt;date&gt;Nov&lt;/date&gt;&lt;/pub-dates&gt;&lt;/dates&gt;&lt;isbn&gt;0021-9193 (Print)&amp;#xD;0021-9193 (Linking)&lt;/isbn&gt;&lt;accession-num&gt;4343824&lt;/accession-num&gt;&lt;urls&gt;&lt;related-urls&gt;&lt;url&gt;http://www.ncbi.nlm.nih.gov/pubmed/4343824&lt;/url&gt;&lt;/related-urls&gt;&lt;/urls&gt;&lt;custom2&gt;251500&lt;/custom2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11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515FBC88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B158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CAG1216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56F2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malF3089∆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Tn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EAD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Singer&lt;/Author&gt;&lt;Year&gt;1989&lt;/Year&gt;&lt;RecNum&gt;771&lt;/RecNum&gt;&lt;DisplayText&gt;[10]&lt;/DisplayText&gt;&lt;record&gt;&lt;rec-number&gt;771&lt;/rec-number&gt;&lt;foreign-keys&gt;&lt;key app="EN" db-id="p9awxt9xy5w9sies99txrz5odd2vx5vp5fw9" timestamp="1428594088"&gt;771&lt;/key&gt;&lt;/foreign-keys&gt;&lt;ref-type name="Journal Article"&gt;17&lt;/ref-type&gt;&lt;contributors&gt;&lt;authors&gt;&lt;author&gt;Singer, M&lt;/author&gt;&lt;author&gt;Baker, T A&lt;/author&gt;&lt;author&gt;Schnitzler, G&lt;/author&gt;&lt;author&gt;Deischel, S M&lt;/author&gt;&lt;author&gt;Goel, M&lt;/author&gt;&lt;author&gt;Dove, W&lt;/author&gt;&lt;author&gt;Jaacks, K J&lt;/author&gt;&lt;author&gt;Grossman, A D&lt;/author&gt;&lt;author&gt;Erickson, J W&lt;/author&gt;&lt;author&gt;Gross, C A&lt;/author&gt;&lt;/authors&gt;&lt;/contributors&gt;&lt;titles&gt;&lt;title&gt;A collection of strains containing genetically linked alternating antibiotic resistance elements for genetic mapping of Escherichia coli&lt;/title&gt;&lt;secondary-title&gt;Microbiological Reviews&lt;/secondary-title&gt;&lt;/titles&gt;&lt;periodical&gt;&lt;full-title&gt;Microbiological Reviews&lt;/full-title&gt;&lt;/periodical&gt;&lt;pages&gt;1-24&lt;/pages&gt;&lt;volume&gt;53&lt;/volume&gt;&lt;number&gt;1&lt;/number&gt;&lt;keywords&gt;&lt;keyword&gt;Chromosome Mapping&lt;/keyword&gt;&lt;keyword&gt;Mutation&lt;/keyword&gt;&lt;keyword&gt;Chromosomes: Bacterial&lt;/keyword&gt;&lt;keyword&gt;R Factors&lt;/keyword&gt;&lt;keyword&gt;Drug Resistance: Microbial&lt;/keyword&gt;&lt;keyword&gt;Transduction: Genetic&lt;/keyword&gt;&lt;keyword&gt;Escherichia coli&lt;/keyword&gt;&lt;keyword&gt;DNA Transposable Elements&lt;/keyword&gt;&lt;/keywords&gt;&lt;dates&gt;&lt;year&gt;1989&lt;/year&gt;&lt;pub-dates&gt;&lt;date&gt;Mar 1&lt;/date&gt;&lt;/pub-dates&gt;&lt;/dates&gt;&lt;accession-num&gt;2540407&lt;/accession-num&gt;&lt;label&gt;p09029&lt;/label&gt;&lt;urls&gt;&lt;related-urls&gt;&lt;url&gt;http://www.ncbi.nlm.nih.gov/entrez/query.fcgi?db=pubmed&amp;amp;cmd=Retrieve&amp;amp;dopt=AbstractPlus&amp;amp;list_uids=2540407&lt;/url&gt;&lt;/related-urls&gt;&lt;pdf-urls&gt;&lt;url&gt;file://localhost/Users/susanlovett/Documents/Papers/SingerGrossMicrobiological%20Reviews1989.pdf&lt;/url&gt;&lt;/pdf-urls&gt;&lt;/urls&gt;&lt;custom3&gt;papers://8607F9CC-3D0A-408A-A4C0-06C83C2EA5EB/Paper/p9029&lt;/custom3&gt;&lt;language&gt;eng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10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38DED982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0999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7375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8DE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lexA3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malF3089∆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::Tn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C978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c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UV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S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STL235 x P1 STL545</w:t>
            </w:r>
          </w:p>
        </w:tc>
      </w:tr>
      <w:tr w:rsidR="0004486A" w:rsidRPr="0004486A" w14:paraId="349484F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2F9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743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E564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lexA3</w:t>
            </w:r>
            <w:proofErr w:type="gram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malF3089∆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::Tn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0BD2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c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UV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s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MG1655 x P1 STL17375</w:t>
            </w:r>
          </w:p>
        </w:tc>
      </w:tr>
      <w:tr w:rsidR="0004486A" w:rsidRPr="0004486A" w14:paraId="3E1DDC1C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CBEE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981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3B9D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C7F5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C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lang w:val="el-GR"/>
              </w:rPr>
              <w:t>λ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Red recombinant </w:t>
            </w:r>
          </w:p>
        </w:tc>
      </w:tr>
      <w:tr w:rsidR="0004486A" w:rsidRPr="0004486A" w14:paraId="01B41C5D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1FE2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981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0122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5694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C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derivative via pCP20 FLP mediated recombination</w:t>
            </w:r>
          </w:p>
        </w:tc>
      </w:tr>
      <w:tr w:rsidR="0004486A" w:rsidRPr="0004486A" w14:paraId="250B2604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0DA4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9479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29C0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dinG1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7A46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</w:t>
            </w:r>
            <w:bookmarkStart w:id="0" w:name="_GoBack"/>
            <w:bookmarkEnd w:id="0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MG1655 x P1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SY50 (H.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Ohmori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04486A" w:rsidRPr="0004486A" w14:paraId="5A8962E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E211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981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7A38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dinG1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::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952C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STL9813 x P1 STL5816</w:t>
            </w:r>
          </w:p>
        </w:tc>
      </w:tr>
      <w:tr w:rsidR="0004486A" w:rsidRPr="0004486A" w14:paraId="36DD38A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3094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882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719A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0962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MG1655 x P1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lastRenderedPageBreak/>
              <w:t xml:space="preserve">JW4216 Baba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Baba&lt;/Author&gt;&lt;Year&gt;2006&lt;/Year&gt;&lt;RecNum&gt;768&lt;/RecNum&gt;&lt;DisplayText&gt;[12]&lt;/DisplayText&gt;&lt;record&gt;&lt;rec-number&gt;768&lt;/rec-number&gt;&lt;foreign-keys&gt;&lt;key app="EN" db-id="p9awxt9xy5w9sies99txrz5odd2vx5vp5fw9" timestamp="1427815113"&gt;768&lt;/key&gt;&lt;/foreign-keys&gt;&lt;ref-type name="Journal Article"&gt;17&lt;/ref-type&gt;&lt;contributors&gt;&lt;authors&gt;&lt;author&gt;Baba, T&lt;/author&gt;&lt;author&gt;Ara, T&lt;/author&gt;&lt;author&gt;Hasegawa, M&lt;/author&gt;&lt;author&gt;Takai, Y&lt;/author&gt;&lt;author&gt;Okumura, Y&lt;/author&gt;&lt;author&gt;Baba, M&lt;/author&gt;&lt;author&gt;Datsenko, K&lt;/author&gt;&lt;author&gt;Tomita, M&lt;/author&gt;&lt;author&gt;Wanner, B&lt;/author&gt;&lt;author&gt;Mori, H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/titles&gt;&lt;periodical&gt;&lt;full-title&gt;Mol Syst Biol&lt;/full-title&gt;&lt;/periodical&gt;&lt;pages&gt;2006 0008&lt;/pages&gt;&lt;volume&gt;2&lt;/volume&gt;&lt;dates&gt;&lt;year&gt;2006&lt;/year&gt;&lt;/dates&gt;&lt;accession-num&gt;16738554&lt;/accession-num&gt;&lt;label&gt;p00376&lt;/label&gt;&lt;urls&gt;&lt;related-urls&gt;&lt;url&gt;http://www.nature.com/doifinder/10.1038/msb4100050&lt;/url&gt;&lt;url&gt;http://msb.embopress.org/content/msb/2/1/2006.0008.full.pdf&lt;/url&gt;&lt;/related-urls&gt;&lt;pdf-urls&gt;&lt;url&gt;file://localhost/Users/susanlovett/Documents/Papers2/Files/BabaMoriMol%20Syst%20Biol2006.pdf&lt;/url&gt;&lt;/pdf-urls&gt;&lt;/urls&gt;&lt;custom3&gt;papers2://publication/uuid/EBE43376-14C1-4EB7-871B-C9D3A8C4E71D&lt;/custom3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12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061F59D7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22B0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lastRenderedPageBreak/>
              <w:t>STL2107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9860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10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cat 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(AB1157 backgrou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8B11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Saveson&lt;/Author&gt;&lt;Year&gt;1997&lt;/Year&gt;&lt;RecNum&gt;383&lt;/RecNum&gt;&lt;DisplayText&gt;[7]&lt;/DisplayText&gt;&lt;record&gt;&lt;rec-number&gt;383&lt;/rec-number&gt;&lt;foreign-keys&gt;&lt;key app="EN" db-id="p9awxt9xy5w9sies99txrz5odd2vx5vp5fw9" timestamp="1411411727"&gt;383&lt;/key&gt;&lt;/foreign-keys&gt;&lt;ref-type name="Journal Article"&gt;17&lt;/ref-type&gt;&lt;contributors&gt;&lt;authors&gt;&lt;author&gt;Saveson, C J&lt;/author&gt;&lt;author&gt;Lovett, S T&lt;/author&gt;&lt;/authors&gt;&lt;/contributors&gt;&lt;auth-address&gt;Department of Biology, Brandeis University, Waltham, Massachusetts 02254-9110, USA.&lt;/auth-address&gt;&lt;titles&gt;&lt;title&gt;Enhanced deletion formation by aberrant DNA replication in Escherichia coli.&lt;/title&gt;&lt;secondary-title&gt;Genetics&lt;/secondary-title&gt;&lt;/titles&gt;&lt;periodical&gt;&lt;full-title&gt;Genetics&lt;/full-title&gt;&lt;/periodical&gt;&lt;pages&gt;457-470&lt;/pages&gt;&lt;volume&gt;146&lt;/volume&gt;&lt;number&gt;2&lt;/number&gt;&lt;dates&gt;&lt;year&gt;1997&lt;/year&gt;&lt;pub-dates&gt;&lt;date&gt;Jul&lt;/date&gt;&lt;/pub-dates&gt;&lt;/dates&gt;&lt;accession-num&gt;9177997&lt;/accession-num&gt;&lt;label&gt;r00480&lt;/label&gt;&lt;urls&gt;&lt;related-urls&gt;&lt;url&gt;http://eutils.ncbi.nlm.nih.gov/entrez/eutils/elink.fcgi?dbfrom=pubmed&amp;amp;amp;id=9177997&amp;amp;amp;retmode=ref&amp;amp;amp;cmd=prlinks&amp;amp;amp;holding=http://www.ncbi.nlm.nih.gov/sites/entrez?otool=mabrandlib&lt;/url&gt;&lt;/related-urls&gt;&lt;pdf-urls&gt;&lt;url&gt;file://localhost/Users/susanlovett/Documents/Papers2/Files/SavesonLovettGenetics1997.pdf&lt;/url&gt;&lt;/pdf-urls&gt;&lt;/urls&gt;&lt;custom2&gt;PMC1207988&lt;/custom2&gt;&lt;custom3&gt;papers2://publication/uuid/275450F1-CCE3-4569-86BD-EBFAA81F6FE6&lt;/custom3&gt;&lt;language&gt;English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7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7623D06D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6387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9014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F3C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kan</w:t>
            </w:r>
            <w:proofErr w:type="spellEnd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196D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m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  <w:vertAlign w:val="superscript"/>
              </w:rPr>
              <w:t>s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ransductant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STL9813 x P1 STL18822</w:t>
            </w:r>
          </w:p>
        </w:tc>
      </w:tr>
      <w:tr w:rsidR="0004486A" w:rsidRPr="0004486A" w14:paraId="3504983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FD33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STL10183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6DB4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xthA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∆FRT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::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cat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79ED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9wZXI8L0F1dGhvcj48WWVhcj4yMDExPC9ZZWFyPjxS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</w:fldData>
              </w:fldCha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>
                <w:fldData xml:space="preserve">PEVuZE5vdGU+PENpdGU+PEF1dGhvcj5Db29wZXI8L0F1dGhvcj48WWVhcj4yMDExPC9ZZWFyPjxS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</w:fldData>
              </w:fldCha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.DATA 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8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76EC465C" w14:textId="77777777" w:rsidTr="0069569D">
        <w:tc>
          <w:tcPr>
            <w:tcW w:w="94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012C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color w:val="000000"/>
                <w:sz w:val="22"/>
                <w:szCs w:val="22"/>
              </w:rPr>
            </w:pPr>
          </w:p>
        </w:tc>
      </w:tr>
      <w:tr w:rsidR="0004486A" w:rsidRPr="0004486A" w14:paraId="300DE59A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5425D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color w:val="000000"/>
                <w:sz w:val="22"/>
                <w:szCs w:val="22"/>
              </w:rPr>
              <w:t>Plasmid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D859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i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3B112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b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b/>
                <w:color w:val="000000"/>
                <w:sz w:val="22"/>
                <w:szCs w:val="22"/>
              </w:rPr>
              <w:t>Source</w:t>
            </w:r>
          </w:p>
        </w:tc>
      </w:tr>
      <w:tr w:rsidR="0004486A" w:rsidRPr="0004486A" w14:paraId="4C378601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E161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Control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265B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araG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rom mobile plasmid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4226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National Institute of Genetics</w:t>
            </w:r>
          </w:p>
        </w:tc>
      </w:tr>
      <w:tr w:rsidR="0004486A" w:rsidRPr="0004486A" w14:paraId="4B9E5FD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CB8F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Control2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1BFF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tfaE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rom mobile plasmid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D47F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National Institute of Genetics</w:t>
            </w:r>
          </w:p>
        </w:tc>
      </w:tr>
      <w:tr w:rsidR="0004486A" w:rsidRPr="0004486A" w14:paraId="19DDC89A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E984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50DA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619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National Institute of Genetics</w:t>
            </w:r>
          </w:p>
        </w:tc>
      </w:tr>
      <w:tr w:rsidR="0004486A" w:rsidRPr="0004486A" w14:paraId="3B7A1A4C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5760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V117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D488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V117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42B3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726D3CB7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F964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Y131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4CBE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Y131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F39E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13D18292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249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R128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C05F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R128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E467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50498D8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AD7E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F64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8BF7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64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5DAD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3AB5499F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72D9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CC08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2467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National Institute of Genetics</w:t>
            </w:r>
          </w:p>
        </w:tc>
      </w:tr>
      <w:tr w:rsidR="0004486A" w:rsidRPr="0004486A" w14:paraId="1EEE2D17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3A2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 K51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2628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K51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BC0B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3C4F134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48CB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 D225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64B2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yoaA D225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CE8E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628646A7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330D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NTR</w:t>
            </w:r>
            <w:proofErr w:type="spellEnd"/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 C168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625E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yoaA C168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8579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3B15AAD5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50F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ONR221</w:t>
            </w:r>
            <w:proofErr w:type="gram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C7EA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Km, Cm, vector for Gateway Cl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D15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4486A" w:rsidRPr="0004486A" w14:paraId="1BDB0689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7780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ONR221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BB4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Km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N-terminal fusion constr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180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7E1A6DC2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6738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ONR221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A35D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Km,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N-terminal fusion constru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05D5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08734D9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1956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CA24N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E4A7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Cm, </w:t>
            </w:r>
            <w:proofErr w:type="spellStart"/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ASKA 6 X HIS collection (pSTL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AB4B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begin"/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instrText xml:space="preserve"> ADDIN EN.CITE &lt;EndNote&gt;&lt;Cite&gt;&lt;Author&gt;Kitagawa&lt;/Author&gt;&lt;Year&gt;2005&lt;/Year&gt;&lt;RecNum&gt;721&lt;/RecNum&gt;&lt;DisplayText&gt;[13]&lt;/DisplayText&gt;&lt;record&gt;&lt;rec-number&gt;721&lt;/rec-number&gt;&lt;foreign-keys&gt;&lt;key app="EN" db-id="p9awxt9xy5w9sies99txrz5odd2vx5vp5fw9" timestamp="1427399685"&gt;721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auth-address&gt;Graduate School of Biological Sciences, Nara Institute of Science and Technology, Takayama, Ikoma, Nara, Japan.&lt;/auth-address&gt;&lt;titles&gt;&lt;title&gt;Complete set of ORF clones of Escherichia coli ASKA library (a complete set of E. coli K-12 ORF archive): unique resources for biological research&lt;/title&gt;&lt;secondary-title&gt;DNA research : an international journal for rapid publication of reports on genes and genomes&lt;/secondary-title&gt;&lt;/titles&gt;&lt;periodical&gt;&lt;full-title&gt;DNA research : an international journal for rapid publication of reports on genes and genomes&lt;/full-title&gt;&lt;/periodical&gt;&lt;pages&gt;291-299&lt;/pages&gt;&lt;volume&gt;12&lt;/volume&gt;&lt;number&gt;5&lt;/number&gt;&lt;dates&gt;&lt;year&gt;2005&lt;/year&gt;&lt;/dates&gt;&lt;accession-num&gt;16769691&lt;/accession-num&gt;&lt;label&gt;p06728&lt;/label&gt;&lt;urls&gt;&lt;related-urls&gt;&lt;url&gt;http://dnaresearch.oxfordjournals.org/cgi/content/full/12/5/291&lt;/url&gt;&lt;url&gt;http://dnaresearch.oxfordjournals.org/content/12/5/291.full.pdf&lt;/url&gt;&lt;/related-urls&gt;&lt;pdf-urls&gt;&lt;url&gt;file://localhost/Users/susanlovett/Documents/Papers2/Files/KitagawaMoriDNA%20Res2005.pdf&lt;/url&gt;&lt;/pdf-urls&gt;&lt;/urls&gt;&lt;custom3&gt;papers2://publication/uuid/602C8FE4-8088-43EB-8D18-6F54CA4F86CE&lt;/custom3&gt;&lt;electronic-resource-num&gt;10.1093/dnares/dsi012&lt;/electronic-resource-num&gt;&lt;language&gt;eng&lt;/language&gt;&lt;/record&gt;&lt;/Cite&gt;&lt;/EndNote&gt;</w:instrTex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separate"/>
            </w:r>
            <w:r w:rsidRPr="0004486A">
              <w:rPr>
                <w:rFonts w:ascii="Palatino" w:eastAsia="Times New Roman" w:hAnsi="Palatino" w:cs="Times New Roman"/>
                <w:noProof/>
                <w:color w:val="000000"/>
                <w:sz w:val="22"/>
                <w:szCs w:val="22"/>
              </w:rPr>
              <w:t>[13]</w:t>
            </w: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fldChar w:fldCharType="end"/>
            </w:r>
          </w:p>
        </w:tc>
      </w:tr>
      <w:tr w:rsidR="0004486A" w:rsidRPr="0004486A" w14:paraId="25B7D6D4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33D9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CA24N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DBC9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Cm, </w:t>
            </w:r>
            <w:r w:rsidRPr="0004486A">
              <w:rPr>
                <w:rFonts w:ascii="Palatino" w:eastAsia="Times New Roman" w:hAnsi="Palatino" w:cs="Times New Roman"/>
                <w:i/>
                <w:iCs/>
                <w:color w:val="000000"/>
                <w:sz w:val="22"/>
                <w:szCs w:val="22"/>
              </w:rPr>
              <w:t>yoaA</w:t>
            </w:r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ASKA 6 X HIS collec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C42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Kitagawa 2006</w:t>
            </w:r>
          </w:p>
        </w:tc>
      </w:tr>
      <w:tr w:rsidR="0004486A" w:rsidRPr="0004486A" w14:paraId="29C0C849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94CB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ET104.1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DEST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0B0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Cm, vecto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E355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pET104 </w:t>
            </w: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BioEase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Gateway Expression System</w:t>
            </w:r>
          </w:p>
        </w:tc>
      </w:tr>
      <w:tr w:rsidR="0004486A" w:rsidRPr="0004486A" w14:paraId="0B2225E8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05A2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ET104.1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F8ED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yoaA-biotin binding domain (pSTL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8A86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128CC4CB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4F39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22</w:t>
            </w:r>
            <w:proofErr w:type="gram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2F96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GAL4 Activation Domain (AD) empty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6815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04486A" w:rsidRPr="0004486A" w14:paraId="5E5C152B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5F9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2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DCE0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used to GAL4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399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159E0C6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4FF1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2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 F64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BFC5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64A mutant allele fused to GAL4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C524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00B20ED0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E4FE9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2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C99F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yoaA fused to GAL4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AE64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72C2C98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EF82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3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0CD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GAL4 DNA Binding Domain (BD) empty v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EBE9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39658C77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A00A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3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C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108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used to GAL4 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113E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7D043871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7B5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3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YoaA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A5E5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yoaA fused to GAL4 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2AF8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39C9F555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64AC7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DEST32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HolD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F745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holD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fused to GAL4 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FAC83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This work</w:t>
            </w:r>
          </w:p>
        </w:tc>
      </w:tr>
      <w:tr w:rsidR="0004486A" w:rsidRPr="0004486A" w14:paraId="4BED032C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58C4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97</w:t>
            </w:r>
            <w:proofErr w:type="gram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734E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Y2H empty vector, no interaction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E3B11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506D3C83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F937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86</w:t>
            </w:r>
            <w:proofErr w:type="gram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05F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, Y2H empty vector, no interaction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67E0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2F716ECC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75E5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97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RB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B10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human RB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c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# M28419, amino acids 302-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46AC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42C0ADF9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506B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86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E2F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D735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human E2F1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c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# M96577, amino acids 342-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114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16150AA6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F0EAF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97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CYH2S-dDP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38A0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Drosophila DP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c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# X79708, amino acids 1-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01F14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365B18C4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479D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86</w:t>
            </w:r>
            <w:proofErr w:type="gramEnd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-dE2F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62C8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p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Drosophila E2F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c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# U10184 amino acids 225-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7E0E2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  <w:tr w:rsidR="0004486A" w:rsidRPr="0004486A" w14:paraId="7EDE1282" w14:textId="77777777" w:rsidTr="0069569D">
        <w:trPr>
          <w:gridAfter w:val="1"/>
          <w:wAfter w:w="8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1E8CC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gram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pPCL1</w:t>
            </w:r>
            <w:proofErr w:type="gram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CD2E6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Gm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, encoding full-length GAL4, </w:t>
            </w:r>
            <w:proofErr w:type="spellStart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>Acc</w:t>
            </w:r>
            <w:proofErr w:type="spellEnd"/>
            <w:r w:rsidRPr="0004486A">
              <w:rPr>
                <w:rFonts w:ascii="Palatino" w:eastAsia="Times New Roman" w:hAnsi="Palatino" w:cs="Times New Roman"/>
                <w:iCs/>
                <w:color w:val="000000"/>
                <w:sz w:val="22"/>
                <w:szCs w:val="22"/>
              </w:rPr>
              <w:t xml:space="preserve"> # K10486 amino acids 1-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36D8A" w14:textId="77777777" w:rsidR="0004486A" w:rsidRPr="0004486A" w:rsidRDefault="0004486A" w:rsidP="0004486A">
            <w:pPr>
              <w:spacing w:line="360" w:lineRule="auto"/>
              <w:ind w:left="360" w:hanging="360"/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</w:pPr>
            <w:proofErr w:type="spellStart"/>
            <w:r w:rsidRPr="0004486A">
              <w:rPr>
                <w:rFonts w:ascii="Palatino" w:eastAsia="Times New Roman" w:hAnsi="Palatino" w:cs="Times New Roman"/>
                <w:color w:val="000000"/>
                <w:sz w:val="22"/>
                <w:szCs w:val="22"/>
              </w:rPr>
              <w:t>LifeTechnologies</w:t>
            </w:r>
            <w:proofErr w:type="spellEnd"/>
          </w:p>
        </w:tc>
      </w:tr>
    </w:tbl>
    <w:p w14:paraId="2878FB17" w14:textId="77777777" w:rsidR="0004486A" w:rsidRPr="0004486A" w:rsidRDefault="0004486A" w:rsidP="0004486A">
      <w:pPr>
        <w:spacing w:line="360" w:lineRule="auto"/>
        <w:ind w:left="360" w:hanging="360"/>
        <w:rPr>
          <w:rFonts w:ascii="Palatino" w:hAnsi="Palatino"/>
          <w:sz w:val="22"/>
          <w:szCs w:val="22"/>
        </w:rPr>
      </w:pPr>
      <w:r w:rsidRPr="0004486A">
        <w:rPr>
          <w:rStyle w:val="FootnoteReference"/>
          <w:rFonts w:ascii="Palatino" w:hAnsi="Palatino"/>
          <w:sz w:val="22"/>
          <w:szCs w:val="22"/>
        </w:rPr>
        <w:footnoteRef/>
      </w:r>
      <w:r w:rsidRPr="0004486A">
        <w:rPr>
          <w:rFonts w:ascii="Palatino" w:hAnsi="Palatino"/>
          <w:sz w:val="22"/>
          <w:szCs w:val="22"/>
        </w:rPr>
        <w:t xml:space="preserve"> All strains are MG1655 derivatives unless noted otherwise as AB1157 derivatives. </w:t>
      </w:r>
    </w:p>
    <w:tbl>
      <w:tblPr>
        <w:tblStyle w:val="TableGrid"/>
        <w:tblW w:w="91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160"/>
        <w:gridCol w:w="4688"/>
      </w:tblGrid>
      <w:tr w:rsidR="0004486A" w:rsidRPr="0004486A" w14:paraId="36FBD133" w14:textId="77777777" w:rsidTr="0069569D">
        <w:tc>
          <w:tcPr>
            <w:tcW w:w="9116" w:type="dxa"/>
            <w:gridSpan w:val="3"/>
            <w:tcBorders>
              <w:bottom w:val="single" w:sz="4" w:space="0" w:color="auto"/>
            </w:tcBorders>
          </w:tcPr>
          <w:p w14:paraId="4445708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b/>
                <w:color w:val="000000"/>
                <w:sz w:val="22"/>
                <w:szCs w:val="22"/>
              </w:rPr>
            </w:pPr>
            <w:r w:rsidRPr="0004486A">
              <w:rPr>
                <w:rFonts w:ascii="Palatino" w:hAnsi="Palatino"/>
                <w:b/>
                <w:color w:val="000000"/>
                <w:sz w:val="22"/>
                <w:szCs w:val="22"/>
              </w:rPr>
              <w:t xml:space="preserve">Table S1B. </w:t>
            </w: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Oligonucleotides</w:t>
            </w:r>
          </w:p>
        </w:tc>
      </w:tr>
      <w:tr w:rsidR="0004486A" w:rsidRPr="0004486A" w14:paraId="5D705D52" w14:textId="77777777" w:rsidTr="0069569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9574A8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1A936CA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b/>
                <w:color w:val="000000"/>
                <w:sz w:val="22"/>
                <w:szCs w:val="22"/>
              </w:rPr>
              <w:t>Use</w:t>
            </w:r>
          </w:p>
        </w:tc>
        <w:tc>
          <w:tcPr>
            <w:tcW w:w="4688" w:type="dxa"/>
            <w:tcBorders>
              <w:top w:val="single" w:sz="4" w:space="0" w:color="auto"/>
              <w:bottom w:val="single" w:sz="4" w:space="0" w:color="auto"/>
            </w:tcBorders>
          </w:tcPr>
          <w:p w14:paraId="53A78A45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b/>
                <w:color w:val="000000"/>
                <w:sz w:val="22"/>
                <w:szCs w:val="22"/>
              </w:rPr>
              <w:t>Sequence (5’ to 3’)</w:t>
            </w:r>
          </w:p>
        </w:tc>
      </w:tr>
      <w:tr w:rsidR="0004486A" w:rsidRPr="0004486A" w14:paraId="3D54356B" w14:textId="77777777" w:rsidTr="0069569D">
        <w:tc>
          <w:tcPr>
            <w:tcW w:w="2268" w:type="dxa"/>
            <w:tcBorders>
              <w:top w:val="single" w:sz="4" w:space="0" w:color="auto"/>
            </w:tcBorders>
          </w:tcPr>
          <w:p w14:paraId="3AB8F971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proofErr w:type="gram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GWattB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546380B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GATEWAY cloning fusion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</w:p>
        </w:tc>
        <w:tc>
          <w:tcPr>
            <w:tcW w:w="4688" w:type="dxa"/>
            <w:tcBorders>
              <w:top w:val="single" w:sz="4" w:space="0" w:color="auto"/>
            </w:tcBorders>
          </w:tcPr>
          <w:p w14:paraId="51E0EF9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AAGTTTGTACAAAAAAGCAGGCTTCAAAAACGCGACGTTCTACCTTCT</w:t>
            </w:r>
          </w:p>
        </w:tc>
      </w:tr>
      <w:tr w:rsidR="0004486A" w:rsidRPr="0004486A" w14:paraId="7919C776" w14:textId="77777777" w:rsidTr="0069569D">
        <w:tc>
          <w:tcPr>
            <w:tcW w:w="2268" w:type="dxa"/>
          </w:tcPr>
          <w:p w14:paraId="6292213C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proofErr w:type="gram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GW attB2</w:t>
            </w:r>
          </w:p>
        </w:tc>
        <w:tc>
          <w:tcPr>
            <w:tcW w:w="2160" w:type="dxa"/>
          </w:tcPr>
          <w:p w14:paraId="1B11F30F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GATEWAY cloning fusion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</w:p>
        </w:tc>
        <w:tc>
          <w:tcPr>
            <w:tcW w:w="4688" w:type="dxa"/>
          </w:tcPr>
          <w:p w14:paraId="1AA64E62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CACTTTGTACAAGAAAGCTGGGTCCTGCTTTTCCCAGTGCTCGTA</w:t>
            </w:r>
          </w:p>
        </w:tc>
      </w:tr>
      <w:tr w:rsidR="0004486A" w:rsidRPr="0004486A" w14:paraId="397CAE87" w14:textId="77777777" w:rsidTr="0069569D">
        <w:tc>
          <w:tcPr>
            <w:tcW w:w="2268" w:type="dxa"/>
          </w:tcPr>
          <w:p w14:paraId="6D05ED1B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proofErr w:type="gram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F64A Forward</w:t>
            </w:r>
          </w:p>
        </w:tc>
        <w:tc>
          <w:tcPr>
            <w:tcW w:w="2160" w:type="dxa"/>
          </w:tcPr>
          <w:p w14:paraId="17660CB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putative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binding residue</w:t>
            </w:r>
          </w:p>
        </w:tc>
        <w:tc>
          <w:tcPr>
            <w:tcW w:w="4688" w:type="dxa"/>
          </w:tcPr>
          <w:p w14:paraId="41035FB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CGTCCGGCAGAAAGCGCTGTTCCGCATAATTTAGCGGGAG</w:t>
            </w:r>
          </w:p>
        </w:tc>
      </w:tr>
      <w:tr w:rsidR="0004486A" w:rsidRPr="0004486A" w14:paraId="13912667" w14:textId="77777777" w:rsidTr="0069569D">
        <w:tc>
          <w:tcPr>
            <w:tcW w:w="2268" w:type="dxa"/>
          </w:tcPr>
          <w:p w14:paraId="7F4034D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F64Aprimer2</w:t>
            </w:r>
            <w:proofErr w:type="gramEnd"/>
          </w:p>
        </w:tc>
        <w:tc>
          <w:tcPr>
            <w:tcW w:w="2160" w:type="dxa"/>
          </w:tcPr>
          <w:p w14:paraId="5D3877CB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putative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binding residue</w:t>
            </w:r>
          </w:p>
        </w:tc>
        <w:tc>
          <w:tcPr>
            <w:tcW w:w="4688" w:type="dxa"/>
          </w:tcPr>
          <w:p w14:paraId="5A589677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TCCCGCTAAATTATGCGGAACAGCGCTTTCTGCCGGACGC</w:t>
            </w:r>
          </w:p>
        </w:tc>
      </w:tr>
      <w:tr w:rsidR="0004486A" w:rsidRPr="0004486A" w14:paraId="1051788E" w14:textId="77777777" w:rsidTr="0069569D">
        <w:tc>
          <w:tcPr>
            <w:tcW w:w="2268" w:type="dxa"/>
          </w:tcPr>
          <w:p w14:paraId="427B08B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R128Aprimer1</w:t>
            </w:r>
            <w:proofErr w:type="gramEnd"/>
          </w:p>
        </w:tc>
        <w:tc>
          <w:tcPr>
            <w:tcW w:w="2160" w:type="dxa"/>
          </w:tcPr>
          <w:p w14:paraId="050A69B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</w:t>
            </w:r>
          </w:p>
        </w:tc>
        <w:tc>
          <w:tcPr>
            <w:tcW w:w="4688" w:type="dxa"/>
          </w:tcPr>
          <w:p w14:paraId="7B874AE7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TCTGAAACAACTGGCGGCCGAACGCTATAAAGCCTACC</w:t>
            </w:r>
          </w:p>
        </w:tc>
      </w:tr>
      <w:tr w:rsidR="0004486A" w:rsidRPr="0004486A" w14:paraId="21EE0926" w14:textId="77777777" w:rsidTr="0069569D">
        <w:tc>
          <w:tcPr>
            <w:tcW w:w="2268" w:type="dxa"/>
          </w:tcPr>
          <w:p w14:paraId="208AA42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R128Aprimer2</w:t>
            </w:r>
            <w:proofErr w:type="gramEnd"/>
          </w:p>
        </w:tc>
        <w:tc>
          <w:tcPr>
            <w:tcW w:w="2160" w:type="dxa"/>
          </w:tcPr>
          <w:p w14:paraId="01C80101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</w:t>
            </w:r>
          </w:p>
        </w:tc>
        <w:tc>
          <w:tcPr>
            <w:tcW w:w="4688" w:type="dxa"/>
          </w:tcPr>
          <w:p w14:paraId="70DB2381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TAGGCTTTATAGCGTTCGGCCGCCAGTTGTTTCAGAG</w:t>
            </w:r>
          </w:p>
        </w:tc>
      </w:tr>
      <w:tr w:rsidR="0004486A" w:rsidRPr="0004486A" w14:paraId="3276AEA4" w14:textId="77777777" w:rsidTr="0069569D">
        <w:tc>
          <w:tcPr>
            <w:tcW w:w="2268" w:type="dxa"/>
          </w:tcPr>
          <w:p w14:paraId="43E1B5F8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V117Fprimer1</w:t>
            </w:r>
            <w:proofErr w:type="gramEnd"/>
          </w:p>
        </w:tc>
        <w:tc>
          <w:tcPr>
            <w:tcW w:w="2160" w:type="dxa"/>
          </w:tcPr>
          <w:p w14:paraId="450EC9A7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s</w:t>
            </w:r>
          </w:p>
        </w:tc>
        <w:tc>
          <w:tcPr>
            <w:tcW w:w="4688" w:type="dxa"/>
          </w:tcPr>
          <w:p w14:paraId="635AEE5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CGCTTTCACAGAAGTGGTAGACTTCTTTCCTTATGAAGATTCTC</w:t>
            </w:r>
          </w:p>
        </w:tc>
      </w:tr>
      <w:tr w:rsidR="0004486A" w:rsidRPr="0004486A" w14:paraId="788CBD50" w14:textId="77777777" w:rsidTr="0069569D">
        <w:tc>
          <w:tcPr>
            <w:tcW w:w="2268" w:type="dxa"/>
          </w:tcPr>
          <w:p w14:paraId="0E16890C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V117Fprimer2</w:t>
            </w:r>
            <w:proofErr w:type="gramEnd"/>
          </w:p>
        </w:tc>
        <w:tc>
          <w:tcPr>
            <w:tcW w:w="2160" w:type="dxa"/>
          </w:tcPr>
          <w:p w14:paraId="11943F12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</w:t>
            </w:r>
          </w:p>
        </w:tc>
        <w:tc>
          <w:tcPr>
            <w:tcW w:w="4688" w:type="dxa"/>
          </w:tcPr>
          <w:p w14:paraId="7F44415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AGAATCTTCATAAGGAAAGAAGTCTACCACTTCTGTGAAAGCGG</w:t>
            </w:r>
          </w:p>
        </w:tc>
      </w:tr>
      <w:tr w:rsidR="0004486A" w:rsidRPr="0004486A" w14:paraId="0F723F25" w14:textId="77777777" w:rsidTr="0069569D">
        <w:tc>
          <w:tcPr>
            <w:tcW w:w="2268" w:type="dxa"/>
          </w:tcPr>
          <w:p w14:paraId="4A47A42B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Y131Lprimer1</w:t>
            </w:r>
            <w:proofErr w:type="gramEnd"/>
          </w:p>
        </w:tc>
        <w:tc>
          <w:tcPr>
            <w:tcW w:w="2160" w:type="dxa"/>
          </w:tcPr>
          <w:p w14:paraId="3971D412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</w:t>
            </w:r>
          </w:p>
        </w:tc>
        <w:tc>
          <w:tcPr>
            <w:tcW w:w="4688" w:type="dxa"/>
          </w:tcPr>
          <w:p w14:paraId="5EE19732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TGGCGCGCGAACGCCTTAAAGCCTACCGCGTG</w:t>
            </w:r>
          </w:p>
        </w:tc>
      </w:tr>
      <w:tr w:rsidR="0004486A" w:rsidRPr="0004486A" w14:paraId="597DA34A" w14:textId="77777777" w:rsidTr="0069569D">
        <w:tc>
          <w:tcPr>
            <w:tcW w:w="2268" w:type="dxa"/>
          </w:tcPr>
          <w:p w14:paraId="2CED2A1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Y131Lprimer2</w:t>
            </w:r>
            <w:proofErr w:type="gramEnd"/>
          </w:p>
        </w:tc>
        <w:tc>
          <w:tcPr>
            <w:tcW w:w="2160" w:type="dxa"/>
          </w:tcPr>
          <w:p w14:paraId="217457F3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C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SSB binding residue</w:t>
            </w:r>
          </w:p>
        </w:tc>
        <w:tc>
          <w:tcPr>
            <w:tcW w:w="4688" w:type="dxa"/>
          </w:tcPr>
          <w:p w14:paraId="075EC37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ACGCGGTAGGCTTTAAGGCGTTCGCGCGCCAG</w:t>
            </w:r>
          </w:p>
        </w:tc>
      </w:tr>
      <w:tr w:rsidR="0004486A" w:rsidRPr="0004486A" w14:paraId="45081B4D" w14:textId="77777777" w:rsidTr="0069569D">
        <w:tc>
          <w:tcPr>
            <w:tcW w:w="2268" w:type="dxa"/>
          </w:tcPr>
          <w:p w14:paraId="43EE3FC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GWF1</w:t>
            </w:r>
          </w:p>
        </w:tc>
        <w:tc>
          <w:tcPr>
            <w:tcW w:w="2160" w:type="dxa"/>
          </w:tcPr>
          <w:p w14:paraId="26116C5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GATEWAY cloning fusion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</w:t>
            </w:r>
            <w:proofErr w:type="spellEnd"/>
          </w:p>
        </w:tc>
        <w:tc>
          <w:tcPr>
            <w:tcW w:w="4688" w:type="dxa"/>
          </w:tcPr>
          <w:p w14:paraId="0577190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AAGTTTGTACAAAAAAGCAGGCTTCACATCCCGACGAGACTGGC</w:t>
            </w:r>
          </w:p>
        </w:tc>
      </w:tr>
      <w:tr w:rsidR="0004486A" w:rsidRPr="0004486A" w14:paraId="06E35AE7" w14:textId="77777777" w:rsidTr="0069569D">
        <w:tc>
          <w:tcPr>
            <w:tcW w:w="2268" w:type="dxa"/>
          </w:tcPr>
          <w:p w14:paraId="630C392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GWF2</w:t>
            </w:r>
            <w:proofErr w:type="gramEnd"/>
          </w:p>
        </w:tc>
        <w:tc>
          <w:tcPr>
            <w:tcW w:w="2160" w:type="dxa"/>
          </w:tcPr>
          <w:p w14:paraId="66FA7C3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GATEWAY cloning fusion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HolD</w:t>
            </w:r>
            <w:proofErr w:type="spellEnd"/>
          </w:p>
        </w:tc>
        <w:tc>
          <w:tcPr>
            <w:tcW w:w="4688" w:type="dxa"/>
          </w:tcPr>
          <w:p w14:paraId="327D2AE5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CACTTTGTACAAGAAAGCTGGGTCCTAGCTCGCCCTGGTTGCTGGC</w:t>
            </w:r>
          </w:p>
        </w:tc>
      </w:tr>
      <w:tr w:rsidR="0004486A" w:rsidRPr="0004486A" w14:paraId="61D2F2EE" w14:textId="77777777" w:rsidTr="0069569D">
        <w:tc>
          <w:tcPr>
            <w:tcW w:w="2268" w:type="dxa"/>
          </w:tcPr>
          <w:p w14:paraId="5B22FCE0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LTB yoaA F gate </w:t>
            </w: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fus</w:t>
            </w:r>
            <w:proofErr w:type="spellEnd"/>
          </w:p>
        </w:tc>
        <w:tc>
          <w:tcPr>
            <w:tcW w:w="2160" w:type="dxa"/>
          </w:tcPr>
          <w:p w14:paraId="684BF69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ATEWAY cloning fusion YoaA</w:t>
            </w:r>
          </w:p>
        </w:tc>
        <w:tc>
          <w:tcPr>
            <w:tcW w:w="4688" w:type="dxa"/>
          </w:tcPr>
          <w:p w14:paraId="4540CBB0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AAGTTTGTACAAAAAAGCAGGCTTCGTGACGGACGATTTTGCACCAGAC</w:t>
            </w:r>
          </w:p>
        </w:tc>
      </w:tr>
      <w:tr w:rsidR="0004486A" w:rsidRPr="0004486A" w14:paraId="7F0ABB40" w14:textId="77777777" w:rsidTr="0069569D">
        <w:tc>
          <w:tcPr>
            <w:tcW w:w="2268" w:type="dxa"/>
          </w:tcPr>
          <w:p w14:paraId="74BE860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LTB yoaA R gate</w:t>
            </w:r>
          </w:p>
        </w:tc>
        <w:tc>
          <w:tcPr>
            <w:tcW w:w="2160" w:type="dxa"/>
          </w:tcPr>
          <w:p w14:paraId="4C2988A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ATEWAY cloning fusion YoaA</w:t>
            </w:r>
          </w:p>
        </w:tc>
        <w:tc>
          <w:tcPr>
            <w:tcW w:w="4688" w:type="dxa"/>
          </w:tcPr>
          <w:p w14:paraId="706C1FB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GGACCACTTTGTACAAGAAAGCTGGGTCTTACCTGGAGGATGGTATCGCAAGGAA</w:t>
            </w:r>
          </w:p>
        </w:tc>
      </w:tr>
      <w:tr w:rsidR="0004486A" w:rsidRPr="0004486A" w14:paraId="5CC76AB2" w14:textId="77777777" w:rsidTr="0069569D">
        <w:tc>
          <w:tcPr>
            <w:tcW w:w="2268" w:type="dxa"/>
          </w:tcPr>
          <w:p w14:paraId="59BE7092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FeSC168Sp1</w:t>
            </w:r>
          </w:p>
        </w:tc>
        <w:tc>
          <w:tcPr>
            <w:tcW w:w="2160" w:type="dxa"/>
          </w:tcPr>
          <w:p w14:paraId="79F187A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Fe-S cluster</w:t>
            </w:r>
          </w:p>
        </w:tc>
        <w:tc>
          <w:tcPr>
            <w:tcW w:w="4688" w:type="dxa"/>
          </w:tcPr>
          <w:p w14:paraId="41EDD9C0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AGCACCAACGACAACTCTCTTGGCAGCGACTG</w:t>
            </w:r>
          </w:p>
        </w:tc>
      </w:tr>
      <w:tr w:rsidR="0004486A" w:rsidRPr="0004486A" w14:paraId="3A843245" w14:textId="77777777" w:rsidTr="0069569D">
        <w:tc>
          <w:tcPr>
            <w:tcW w:w="2268" w:type="dxa"/>
          </w:tcPr>
          <w:p w14:paraId="6955279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FeSC168Sp2</w:t>
            </w:r>
          </w:p>
        </w:tc>
        <w:tc>
          <w:tcPr>
            <w:tcW w:w="2160" w:type="dxa"/>
          </w:tcPr>
          <w:p w14:paraId="02DCF8D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Fe-S cluster</w:t>
            </w:r>
          </w:p>
        </w:tc>
        <w:tc>
          <w:tcPr>
            <w:tcW w:w="4688" w:type="dxa"/>
          </w:tcPr>
          <w:p w14:paraId="72441FC8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AGTCGCTGCCAAGAGAGTTGTCGTTGGTGCTG</w:t>
            </w:r>
          </w:p>
        </w:tc>
      </w:tr>
      <w:tr w:rsidR="0004486A" w:rsidRPr="0004486A" w14:paraId="47F73053" w14:textId="77777777" w:rsidTr="0069569D">
        <w:tc>
          <w:tcPr>
            <w:tcW w:w="2268" w:type="dxa"/>
          </w:tcPr>
          <w:p w14:paraId="7C896026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walaK51Ap1</w:t>
            </w:r>
            <w:proofErr w:type="gramEnd"/>
          </w:p>
        </w:tc>
        <w:tc>
          <w:tcPr>
            <w:tcW w:w="2160" w:type="dxa"/>
          </w:tcPr>
          <w:p w14:paraId="3D3A7EE7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Walker A box</w:t>
            </w:r>
          </w:p>
        </w:tc>
        <w:tc>
          <w:tcPr>
            <w:tcW w:w="4688" w:type="dxa"/>
          </w:tcPr>
          <w:p w14:paraId="08232961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AACCGGTACGGGCGCAACCTACGCTTACCTG</w:t>
            </w:r>
          </w:p>
        </w:tc>
      </w:tr>
      <w:tr w:rsidR="0004486A" w:rsidRPr="0004486A" w14:paraId="168B830F" w14:textId="77777777" w:rsidTr="0069569D">
        <w:tc>
          <w:tcPr>
            <w:tcW w:w="2268" w:type="dxa"/>
          </w:tcPr>
          <w:p w14:paraId="7105C1E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walaK51Ap2</w:t>
            </w:r>
            <w:proofErr w:type="gramEnd"/>
          </w:p>
        </w:tc>
        <w:tc>
          <w:tcPr>
            <w:tcW w:w="2160" w:type="dxa"/>
          </w:tcPr>
          <w:p w14:paraId="04EDC93E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Walker A box</w:t>
            </w:r>
          </w:p>
        </w:tc>
        <w:tc>
          <w:tcPr>
            <w:tcW w:w="4688" w:type="dxa"/>
          </w:tcPr>
          <w:p w14:paraId="314DF3B7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CAGGTAAGCGTAGGTTGCGCCCGTACCGGTTCC</w:t>
            </w:r>
          </w:p>
        </w:tc>
      </w:tr>
      <w:tr w:rsidR="0004486A" w:rsidRPr="0004486A" w14:paraId="254B7698" w14:textId="77777777" w:rsidTr="0069569D">
        <w:tc>
          <w:tcPr>
            <w:tcW w:w="2268" w:type="dxa"/>
          </w:tcPr>
          <w:p w14:paraId="012F862F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walbD225Ap1</w:t>
            </w:r>
            <w:proofErr w:type="gramEnd"/>
          </w:p>
        </w:tc>
        <w:tc>
          <w:tcPr>
            <w:tcW w:w="2160" w:type="dxa"/>
          </w:tcPr>
          <w:p w14:paraId="173B613D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Walker B box</w:t>
            </w:r>
          </w:p>
        </w:tc>
        <w:tc>
          <w:tcPr>
            <w:tcW w:w="4688" w:type="dxa"/>
          </w:tcPr>
          <w:p w14:paraId="5C0E226C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TCATGATCTTCGCCGAAGCCCACCAGCTACC</w:t>
            </w:r>
          </w:p>
        </w:tc>
      </w:tr>
      <w:tr w:rsidR="0004486A" w:rsidRPr="0004486A" w14:paraId="18A1D5BC" w14:textId="77777777" w:rsidTr="0069569D">
        <w:tc>
          <w:tcPr>
            <w:tcW w:w="2268" w:type="dxa"/>
          </w:tcPr>
          <w:p w14:paraId="5B116FD9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gram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walbD225Ap2</w:t>
            </w:r>
            <w:proofErr w:type="gramEnd"/>
          </w:p>
        </w:tc>
        <w:tc>
          <w:tcPr>
            <w:tcW w:w="2160" w:type="dxa"/>
          </w:tcPr>
          <w:p w14:paraId="46FCAE60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proofErr w:type="spellStart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Quickchange</w:t>
            </w:r>
            <w:proofErr w:type="spellEnd"/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 xml:space="preserve"> of YoaA conserved Walker B box</w:t>
            </w:r>
          </w:p>
        </w:tc>
        <w:tc>
          <w:tcPr>
            <w:tcW w:w="4688" w:type="dxa"/>
          </w:tcPr>
          <w:p w14:paraId="66BA6AD8" w14:textId="77777777" w:rsidR="0004486A" w:rsidRPr="0004486A" w:rsidRDefault="0004486A" w:rsidP="0004486A">
            <w:pPr>
              <w:spacing w:line="360" w:lineRule="auto"/>
              <w:rPr>
                <w:rFonts w:ascii="Palatino" w:hAnsi="Palatino"/>
                <w:sz w:val="22"/>
                <w:szCs w:val="22"/>
              </w:rPr>
            </w:pPr>
            <w:r w:rsidRPr="0004486A">
              <w:rPr>
                <w:rFonts w:ascii="Palatino" w:hAnsi="Palatino"/>
                <w:color w:val="000000"/>
                <w:sz w:val="22"/>
                <w:szCs w:val="22"/>
              </w:rPr>
              <w:t>GGTAGCTGGTGGGCTTCGGCGAAGATCATGAC</w:t>
            </w:r>
          </w:p>
        </w:tc>
      </w:tr>
    </w:tbl>
    <w:p w14:paraId="13914B0A" w14:textId="77777777" w:rsidR="00901A01" w:rsidRPr="0004486A" w:rsidRDefault="00901A01" w:rsidP="0004486A">
      <w:pPr>
        <w:spacing w:line="360" w:lineRule="auto"/>
        <w:rPr>
          <w:rFonts w:ascii="Palatino" w:hAnsi="Palatino"/>
          <w:sz w:val="22"/>
          <w:szCs w:val="22"/>
        </w:rPr>
      </w:pPr>
    </w:p>
    <w:sectPr w:rsidR="00901A01" w:rsidRPr="0004486A" w:rsidSect="00245E3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4227E" w14:textId="77777777" w:rsidR="0004486A" w:rsidRDefault="0004486A" w:rsidP="0004486A">
      <w:r>
        <w:separator/>
      </w:r>
    </w:p>
  </w:endnote>
  <w:endnote w:type="continuationSeparator" w:id="0">
    <w:p w14:paraId="0C3B221E" w14:textId="77777777" w:rsidR="0004486A" w:rsidRDefault="0004486A" w:rsidP="000448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F88BE2" w14:textId="77777777" w:rsidR="0004486A" w:rsidRDefault="0004486A" w:rsidP="0004486A">
      <w:r>
        <w:separator/>
      </w:r>
    </w:p>
  </w:footnote>
  <w:footnote w:type="continuationSeparator" w:id="0">
    <w:p w14:paraId="21A71B40" w14:textId="77777777" w:rsidR="0004486A" w:rsidRDefault="0004486A" w:rsidP="0004486A">
      <w:r>
        <w:continuationSeparator/>
      </w:r>
    </w:p>
  </w:footnote>
  <w:footnote w:id="1">
    <w:p w14:paraId="3DBD6FE4" w14:textId="77777777" w:rsidR="0004486A" w:rsidRDefault="0004486A" w:rsidP="0004486A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86A"/>
    <w:rsid w:val="0004486A"/>
    <w:rsid w:val="00245E3F"/>
    <w:rsid w:val="007A5596"/>
    <w:rsid w:val="00901A01"/>
    <w:rsid w:val="00B226EA"/>
    <w:rsid w:val="00EB0CA1"/>
    <w:rsid w:val="00FF5A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3EE7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4486A"/>
  </w:style>
  <w:style w:type="character" w:customStyle="1" w:styleId="FootnoteTextChar">
    <w:name w:val="Footnote Text Char"/>
    <w:basedOn w:val="DefaultParagraphFont"/>
    <w:link w:val="FootnoteText"/>
    <w:uiPriority w:val="99"/>
    <w:rsid w:val="0004486A"/>
    <w:rPr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04486A"/>
    <w:rPr>
      <w:vertAlign w:val="superscript"/>
    </w:rPr>
  </w:style>
  <w:style w:type="table" w:styleId="TableGrid">
    <w:name w:val="Table Grid"/>
    <w:basedOn w:val="TableNormal"/>
    <w:uiPriority w:val="59"/>
    <w:rsid w:val="0004486A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86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04486A"/>
  </w:style>
  <w:style w:type="character" w:customStyle="1" w:styleId="FootnoteTextChar">
    <w:name w:val="Footnote Text Char"/>
    <w:basedOn w:val="DefaultParagraphFont"/>
    <w:link w:val="FootnoteText"/>
    <w:uiPriority w:val="99"/>
    <w:rsid w:val="0004486A"/>
    <w:rPr>
      <w:sz w:val="24"/>
      <w:szCs w:val="24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04486A"/>
    <w:rPr>
      <w:vertAlign w:val="superscript"/>
    </w:rPr>
  </w:style>
  <w:style w:type="table" w:styleId="TableGrid">
    <w:name w:val="Table Grid"/>
    <w:basedOn w:val="TableNormal"/>
    <w:uiPriority w:val="59"/>
    <w:rsid w:val="0004486A"/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46</Words>
  <Characters>19075</Characters>
  <Application>Microsoft Macintosh Word</Application>
  <DocSecurity>0</DocSecurity>
  <Lines>158</Lines>
  <Paragraphs>44</Paragraphs>
  <ScaleCrop>false</ScaleCrop>
  <Company>Brandeis University</Company>
  <LinksUpToDate>false</LinksUpToDate>
  <CharactersWithSpaces>22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Lovett</dc:creator>
  <cp:keywords/>
  <dc:description/>
  <cp:lastModifiedBy>Laura Brown</cp:lastModifiedBy>
  <cp:revision>2</cp:revision>
  <dcterms:created xsi:type="dcterms:W3CDTF">2015-08-31T15:23:00Z</dcterms:created>
  <dcterms:modified xsi:type="dcterms:W3CDTF">2015-09-28T20:42:00Z</dcterms:modified>
</cp:coreProperties>
</file>